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B3B3C" w14:textId="0A83570B" w:rsidR="00FA3F24" w:rsidRPr="00E6363C" w:rsidRDefault="00FA3F24" w:rsidP="00FA3F24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556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534"/>
        <w:gridCol w:w="534"/>
        <w:gridCol w:w="534"/>
        <w:gridCol w:w="534"/>
        <w:gridCol w:w="534"/>
        <w:gridCol w:w="534"/>
        <w:gridCol w:w="534"/>
        <w:gridCol w:w="534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22"/>
      </w:tblGrid>
      <w:tr w:rsidR="007D2973" w:rsidRPr="0029772B" w14:paraId="5D730B32" w14:textId="77777777" w:rsidTr="00767B7C">
        <w:trPr>
          <w:trHeight w:val="320"/>
          <w:tblHeader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FBC6C8C" w14:textId="77777777" w:rsidR="00FA3F24" w:rsidRPr="0029772B" w:rsidRDefault="00FA3F24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Genus</w:t>
            </w:r>
            <w:proofErr w:type="gramEnd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name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9D2B85" w14:textId="7A6AE9E6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ulk soil/pH 6.5a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9B8666" w14:textId="6A52CCDC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ulk soil/pH 5.5a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B7FE547" w14:textId="19A0CA6D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ulk soil/pH 7.2a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48B8FB1" w14:textId="4F2CFFBF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ulk soil/pH 9.0a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91423EF" w14:textId="43B0FA62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ulk soil/pH 6.5b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4B36F3A" w14:textId="5D00E67C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ulk soil/pH 5.5b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BED106" w14:textId="68DAE8DC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ulk soil/pH 7.2b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D659B90" w14:textId="544A397D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ulk soil/pH 9.0b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E0DA89E" w14:textId="295F3006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6.5a/pH 6.5b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D0AB646" w14:textId="09ADD907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5.5a/pH 5.5b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FF8574" w14:textId="565A0ECB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7.2a/pH 7.2b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BAF8DE1" w14:textId="231E4468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9.0a/pH 9.0b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E2C94D" w14:textId="4EA35937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6.5a/pH 5.5a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5183A4" w14:textId="53F2E668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6.5a/pH 7.2a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533D6F0" w14:textId="03359CEC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6.5a/pH 9.0a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C97D0B" w14:textId="1B715100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5.5a/pH 7.2a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CCEF040" w14:textId="6767979C" w:rsidR="00FA3F24" w:rsidRPr="0029772B" w:rsidRDefault="00196A9B" w:rsidP="007D2973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5.5a/pH 9.0a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9E3BEC3" w14:textId="71B2934F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7.2a/pH 9.0a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11A0DE4" w14:textId="610286CB" w:rsidR="00FA3F24" w:rsidRPr="0029772B" w:rsidRDefault="00963735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pH 6.5b/pH </w:t>
            </w:r>
            <w:r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93AF81" w14:textId="45A3D7D8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6.5b/pH 7.2b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FC0D33C" w14:textId="3A5AB038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6.5b/pH 9.0b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37489E1" w14:textId="2FB600A4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5.5b/pH 7.2b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8DA317D" w14:textId="597EB6E7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5.5b/pH 9.0b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5A95D74" w14:textId="266AD16C" w:rsidR="00FA3F24" w:rsidRPr="0029772B" w:rsidRDefault="00196A9B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 7.2b/pH 9.0b</w:t>
            </w:r>
          </w:p>
        </w:tc>
      </w:tr>
      <w:tr w:rsidR="007D2973" w:rsidRPr="0029772B" w14:paraId="2D14E8DC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1817820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norank</w:t>
            </w:r>
            <w:proofErr w:type="spellEnd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Micropepsaceae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EEA19DF" w14:textId="6B264B3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5EF6D5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D423050" w14:textId="48BBBD2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F44768E" w14:textId="1A374AAC" w:rsidR="00E6363C" w:rsidRPr="0029772B" w:rsidRDefault="00767B7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0850B6A" w14:textId="776C7A3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B13B5A6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E2CA0D5" w14:textId="4AE0A04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22EB36" w14:textId="7681536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A65CAB" w14:textId="45932FB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03DF518" w14:textId="27E96B8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F085EA" w14:textId="6445B38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D4E46EF" w14:textId="1709787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F04325D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F0CF739" w14:textId="0EE1A63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F750C97" w14:textId="27E1263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70D040" w14:textId="223DF55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AF2077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14F60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2F8BB6" w14:textId="423D97D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00FBA27" w14:textId="30902F4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655FBB" w14:textId="1C83C80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A16628D" w14:textId="0150560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7CF77F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D3B0AAB" w14:textId="01BDCB3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67B7C" w:rsidRPr="0029772B" w14:paraId="0BCB01E6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636163E" w14:textId="77777777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Massilia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4000597" w14:textId="77777777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E34D1D" w14:textId="56386F97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125AE1" w14:textId="77777777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3541A1" w14:textId="77777777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32399CC" w14:textId="77777777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7D01EEB" w14:textId="71F57168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A03B3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63F0838" w14:textId="700C8E27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A03B3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2B26EF" w14:textId="77777777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816974" w14:textId="7101E8C6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CB75DAF" w14:textId="4EA337C5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91D48C" w14:textId="693B4AF2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293CDC2" w14:textId="65A9C9C7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B496F95" w14:textId="0532D681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4A7462" w14:textId="04930E8D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25F917E" w14:textId="7101A69B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75D69F6" w14:textId="35734D05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B6DE62" w14:textId="77777777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37E0B2D" w14:textId="319D71F6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7F9251" w14:textId="2975A764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1D0684" w14:textId="137DC799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68FCEAB" w14:textId="3C5299B3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5F8525C" w14:textId="4C5C0BA5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7C5DE6" w14:textId="77777777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82B2F86" w14:textId="77777777" w:rsidR="00767B7C" w:rsidRPr="0029772B" w:rsidRDefault="00767B7C" w:rsidP="00767B7C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7D2973" w:rsidRPr="0029772B" w14:paraId="16FC7317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6147C58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Rhodanobacter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F300C0" w14:textId="786FD50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770BC36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AF1441F" w14:textId="20EBC1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4CF57AB" w14:textId="675990A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162FF14" w14:textId="32A67E3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DE098C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C52D81A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1391904" w14:textId="2CB6533F" w:rsidR="00E6363C" w:rsidRPr="0029772B" w:rsidRDefault="00767B7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6817171" w14:textId="0A182BB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EE9BE5D" w14:textId="0936E6A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38D19B" w14:textId="67385ED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CDFD5E" w14:textId="768580B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77DB70B" w14:textId="7F55F7F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CE40E2B" w14:textId="13E9E6E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400541F" w14:textId="20D09D2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A8148F" w14:textId="7BF3E24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298FF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858ED1" w14:textId="5B988B1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9C49A5B" w14:textId="17A22BA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66251E6" w14:textId="2D607C3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4ECD147" w14:textId="5C30A4D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C2559D8" w14:textId="2B0C3D0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FF4B77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A3038B6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7D2973" w:rsidRPr="0029772B" w14:paraId="6D8D771B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DD7EC14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unclassified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Comamonadaceae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88BA59" w14:textId="2F0CC4A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619E36" w14:textId="48B8DE1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AFF21BC" w14:textId="0533F10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8BDF1E6" w14:textId="2F03A96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9F60521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2FB78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79F94A6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016746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7C73ED" w14:textId="21F7D47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782324" w14:textId="7AA7268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E8DFF6" w14:textId="3FE8080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E4CFF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09EF6C" w14:textId="6B07395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932D5C7" w14:textId="2B29D68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E402171" w14:textId="39DA98E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D4F9FFA" w14:textId="6B87A9D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2B90EF1" w14:textId="440ED21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7EF438" w14:textId="7AD52B7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16BB274" w14:textId="61DE1B5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BAA0021" w14:textId="39D889A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3D3D2B8" w14:textId="36542CE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047C9CB" w14:textId="52D6D9A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152844" w14:textId="08C54A6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FB6A966" w14:textId="12CC04B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02B52EE1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71F4AD5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ryobacter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686A951" w14:textId="1749D89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71A5D64" w14:textId="2D5D8D9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97DC4C7" w14:textId="11C6CEA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8F3055F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21E9BF" w14:textId="4B456D0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611353C" w14:textId="599C25B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33E10A" w14:textId="13A3290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4D16D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A7250FB" w14:textId="2E99663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E999855" w14:textId="1D8A601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75C4FB" w14:textId="69893D2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128B54" w14:textId="4DB488B4" w:rsidR="00E6363C" w:rsidRPr="0029772B" w:rsidRDefault="00326239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77ED8F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FE14AD5" w14:textId="59B2626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00BCF3" w14:textId="02F5EF1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5D7B97" w14:textId="032F0FF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5B0402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BB58462" w14:textId="586EB98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DA4A4A1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04C863D" w14:textId="69E7DF7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C68C28" w14:textId="67686D4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FBA4A4" w14:textId="33AB4A2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1E7CD5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4BD716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</w:tr>
      <w:tr w:rsidR="007D2973" w:rsidRPr="0029772B" w14:paraId="067ABE18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BD41DC4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norank</w:t>
            </w:r>
            <w:proofErr w:type="spellEnd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Vicinamibacterales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386D29B" w14:textId="43843C8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64A4C2A" w14:textId="3D17D9B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58C883" w14:textId="4A5D99F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81140F3" w14:textId="6F7011D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F591AE" w14:textId="2DBC261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E28D2A" w14:textId="6D6FFD7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14E4CA5" w14:textId="4765C1E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3DEF4E3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6582F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5EA65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20674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8270721" w14:textId="25954EF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C494BE2" w14:textId="59DFBD8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2F12792" w14:textId="7B6B8DE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887D94B" w14:textId="7D90537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EA7D023" w14:textId="2A0B61E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6E8A9E6" w14:textId="57498FD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CADEEE" w14:textId="147B4DE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FD72C66" w14:textId="73DD45B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CCF1A06" w14:textId="349C39C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263144" w14:textId="1B65501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3CFCC9" w14:textId="742CED1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BA60E5" w14:textId="07FB836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323FBAC" w14:textId="58F98EE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2D6C6F57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DDB5292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Granulicella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FB793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7651196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B60779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ED8BC5C" w14:textId="674D9C6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BF13D3" w14:textId="7CC8C97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C686FFA" w14:textId="6015011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9C99FE" w14:textId="19F37A0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CC8CBF" w14:textId="2E9B9C4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4075AB" w14:textId="5D67274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0EF0BBF" w14:textId="2C2309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A26412" w14:textId="3B42B72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E5DD88" w14:textId="0E66565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2707FD3" w14:textId="5C4C42A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E49E30" w14:textId="79E18DC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D957DCB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B078D05" w14:textId="69A47312" w:rsidR="00E6363C" w:rsidRPr="0029772B" w:rsidRDefault="00767B7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B9BC1B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720FA2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CE79B1" w14:textId="7A17898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D1F4BD8" w14:textId="73660D4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4ADA7CA" w14:textId="21B623B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0AAFDA" w14:textId="52C52CF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608EBE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F4ECF1E" w14:textId="2FD29F0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107C75FD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3F83459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unclassified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Micrococcaceae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3FD08B5" w14:textId="5486C16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D43E172" w14:textId="706C5CB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02C9627" w14:textId="5A7278E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89116F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A6EC32A" w14:textId="702A64D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41F50E" w14:textId="7DD1C0B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B62E8E8" w14:textId="3CC0DE2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8E0FC8" w14:textId="7E6D771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003D1B" w14:textId="1A4B7D8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34F94B" w14:textId="7B5E4D7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84C8CD5" w14:textId="0B140C5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C3B85F" w14:textId="50C7FB2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E84EB0F" w14:textId="1F7CCD4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3A4A0F" w14:textId="1AAE93D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337F05A" w14:textId="3AF454B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40C6A70" w14:textId="568EF7F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B5C17F1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70F4D72" w14:textId="60E70E8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11AE08A" w14:textId="7CA8A93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24C49A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0974A2C" w14:textId="315A4F7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05538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6217D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8397CFB" w14:textId="25BB8F1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48A2516A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1C7255B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Gemmatimonas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FF0E19D" w14:textId="14EF241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70BF76F" w14:textId="466E22B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1204E65" w14:textId="7BBD0E2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F6C2FE9" w14:textId="75883CF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476F8D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334A82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245A95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B3BB42" w14:textId="0EE867E3" w:rsidR="00E6363C" w:rsidRPr="0029772B" w:rsidRDefault="00767B7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923952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1D4877" w14:textId="1EF3397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F71D486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F2E39D" w14:textId="3E907A9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12A3B9" w14:textId="7228748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F1FD80F" w14:textId="6705B0B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B087D8" w14:textId="5A2F51D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5865D9" w14:textId="4A87D72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84823C1" w14:textId="0124E26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2906880" w14:textId="60A1CA9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905B19F" w14:textId="4C5A36B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A7BE04E" w14:textId="4F4BB05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D58C503" w14:textId="4D55A42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18AD22A" w14:textId="04A4174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AD7970" w14:textId="4B1ED89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B1891E9" w14:textId="3CCF48B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72243866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61A2B13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Streptomyc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F32A09" w14:textId="22E73D1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A03C3C" w14:textId="05F293D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133C701" w14:textId="29E4D75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A6638EB" w14:textId="31BE160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EA27B1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A5A0F87" w14:textId="04E62258" w:rsidR="00E6363C" w:rsidRPr="0029772B" w:rsidRDefault="00767B7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C12A1E1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1D92E0D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3C85F33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F8DD06" w14:textId="51827ED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44238B" w14:textId="5FEAAB3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71468B4" w14:textId="1B4DCF8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501C018" w14:textId="4995CC1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33388E" w14:textId="7423EB6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B0D5F47" w14:textId="33C87C6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0CE968" w14:textId="64D8990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963009E" w14:textId="154F5D1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61B6BF7" w14:textId="6778F20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09AFE8" w14:textId="4237F31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FAE3490" w14:textId="6A50CD6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9237DFD" w14:textId="6055C18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A5082F" w14:textId="3848994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337D289" w14:textId="734186E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F9494FB" w14:textId="054F212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36D19380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2948B60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henylobacterium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7B3D87D" w14:textId="11CD819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984FB91" w14:textId="4DC11D1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B3C071" w14:textId="4686163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3EA95ED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868DFF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A0254DD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67E8B55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FB42F0B" w14:textId="0BC04A43" w:rsidR="00E6363C" w:rsidRPr="0029772B" w:rsidRDefault="00767B7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E7D99E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3852155" w14:textId="2D34BF7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5C9692" w14:textId="1DDFB2E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C09069A" w14:textId="188DEF7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4F1831" w14:textId="49429E8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25FC5E7" w14:textId="1807CFB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F37E7F0" w14:textId="6F28386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EC9C4CB" w14:textId="79BD1C4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D8F7B16" w14:textId="2942ABE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471BE94" w14:textId="48229B7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A90776" w14:textId="3E0D72A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900F96" w14:textId="23C7F0F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EB2BF8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6AE701" w14:textId="4156C07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2CCB22" w14:textId="4757E48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B79B2E9" w14:textId="66ED84D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3425E93A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1145CE9" w14:textId="2A648852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urkholderia</w:t>
            </w:r>
            <w:r w:rsid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Caballeronia</w:t>
            </w:r>
            <w:r w:rsid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araburkholderia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3D0E18" w14:textId="61EE08C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527215" w14:textId="1385EC1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FEF4E6C" w14:textId="17B4B61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AA040F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0E8A19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78AF1BE" w14:textId="664A2B8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68FD75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D05FDF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FADD35" w14:textId="2066E2C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5050302" w14:textId="36FFD77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C514BE0" w14:textId="7321D56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D8BCCC" w14:textId="1C64CFA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CFB194" w14:textId="38FDC5E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8DC61F0" w14:textId="0B0D8C9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A638F6" w14:textId="5674896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8E40A1D" w14:textId="5A28443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F64BEB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6F57DEB" w14:textId="77A85C1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2ECA1D9" w14:textId="39DADC2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09D6E1" w14:textId="658ABC8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3852F70" w14:textId="6AD3747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77989EA" w14:textId="05A392E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ACD8FC" w14:textId="0163FE9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E0D0281" w14:textId="3AD59C0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39DD419A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D713229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seudolabrys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A9E0B6F" w14:textId="29C5531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C299889" w14:textId="46206CE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CD993B" w14:textId="494F0D4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47C67FD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AE42FB" w14:textId="238F223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4C6A82" w14:textId="1135955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19EB01B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FD6BC1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FADF14" w14:textId="72B8CFA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24CD8F5" w14:textId="741CE7E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2C0EE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44EDAA" w14:textId="77F54B5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15E779D" w14:textId="1984797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01F883E" w14:textId="394F1AC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4BA93EF" w14:textId="2B1FEF7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4C9F065" w14:textId="386BE02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1831D9" w14:textId="7607112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3D45E5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AF49E5" w14:textId="549B799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1B298A8" w14:textId="502DC13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971CED" w14:textId="6A45647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F3D9D44" w14:textId="23D8985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9C72C7F" w14:textId="5037180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902C21A" w14:textId="17196D2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71932E40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82A88D5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Edaphobacter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D0560F" w14:textId="71BA20D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822888" w14:textId="6107849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559D441" w14:textId="60CC604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2309C34" w14:textId="7A97452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E54185" w14:textId="50A1509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F0F61DC" w14:textId="75ECA11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C2A06E5" w14:textId="2783FC2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3574E1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75BAC76" w14:textId="1FF4F76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2F3F81F" w14:textId="3A69705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827B2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BB625C" w14:textId="6D29AD8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B91912" w14:textId="6C690B2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703A379" w14:textId="3AF6173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A3544B" w14:textId="2193046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1E573F9" w14:textId="654820C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A9EF02D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70A43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258E93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7F69F0B" w14:textId="4E0DB71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404335" w14:textId="7AA70EC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B5F3CC4" w14:textId="0FFA650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FAB165A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1854ACC" w14:textId="1DE7015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47FDE730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6624BA8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Reyranella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FD3B87" w14:textId="40B8C5D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4E19F88" w14:textId="5603498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EB1F70D" w14:textId="5E8A0B1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C5F94F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E2F9FC" w14:textId="39A309B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39D171B" w14:textId="74D51EF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C8C497D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CEC22B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9FCAC4F" w14:textId="169290E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D6B26C4" w14:textId="3D00359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BB25C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0A48DB8" w14:textId="7D60251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3DDAA8E" w14:textId="67E9D5D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9E4D3D7" w14:textId="74E34A7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A9FB92C" w14:textId="4CB677C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8F8D33" w14:textId="6416E0B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A28AA8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523D8F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B463061" w14:textId="54FD2BF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EBAADC3" w14:textId="111CB73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AA8F858" w14:textId="67BFBD7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4C0E08" w14:textId="16D6EB5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C2F603" w14:textId="60D5E70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964B845" w14:textId="6D3F6CE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2D1A7B00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29AF826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norank</w:t>
            </w:r>
            <w:proofErr w:type="spellEnd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Chitinophagaceae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E2EB03B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02BACF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69737ED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4961C8" w14:textId="15CC925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438F199" w14:textId="57CF2E9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799606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147037" w14:textId="75B8E3A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21C02D" w14:textId="0528B1B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AD66228" w14:textId="6F108E0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8049E8" w14:textId="5FD9597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DA03E06" w14:textId="4277288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7781F82" w14:textId="6E22106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65D81F6" w14:textId="4AC6D8A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4F9C01" w14:textId="1AEC2F5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5207979" w14:textId="79F1E75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9E1101E" w14:textId="6F81BDF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A341DB9" w14:textId="4222B3E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C651F5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704457" w14:textId="524BD98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FAA1A3" w14:textId="59A13FD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117B080" w14:textId="2DD0F52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DAE084" w14:textId="15E60CB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E3DC6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F8B4673" w14:textId="5730CE9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0D26C2ED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BED84F1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norank</w:t>
            </w:r>
            <w:proofErr w:type="spellEnd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Vicinamibacteraceae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11F881" w14:textId="3BA2C6E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773684" w14:textId="1B309DB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67354FF" w14:textId="62781E9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1909BD3" w14:textId="09C1EBF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3B69152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DF1BBF3" w14:textId="7778E26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DC4315B" w14:textId="3280571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A64A9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8891D0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2A4E61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50DE716" w14:textId="27710D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66F69B" w14:textId="24B66A4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60F7A50" w14:textId="7B6206F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AD43F61" w14:textId="4529716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B9050DE" w14:textId="6F071A6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A7B2C50" w14:textId="5876CF9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5FE6D5" w14:textId="7870A4A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4275744" w14:textId="6111954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44B9608" w14:textId="5034EE8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2C791F1" w14:textId="1637FFD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3686A4" w14:textId="54C10F7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D83558" w14:textId="548CCBD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833CCB" w14:textId="4E7B9B7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9C0310E" w14:textId="23CB91C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09CD322F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310B399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Dongia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2C6C295" w14:textId="05C8127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E23AB57" w14:textId="2471A4C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97100F3" w14:textId="0B515E2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F3E23AB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DEB5C92" w14:textId="70DEB05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94B13DA" w14:textId="42B2159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0453843" w14:textId="174A252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A8C204F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C0327F" w14:textId="47BF8AD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45DE3AA" w14:textId="69EC82E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0F3CD11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0EFCFD" w14:textId="4D2962D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0C3A65" w14:textId="45C3CC2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6290F4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03C07C9" w14:textId="1B7CAA1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A038091" w14:textId="7AC6955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67E649" w14:textId="0CCF4D0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3FA4D6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478E5FA" w14:textId="6D97745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D1B7513" w14:textId="632210A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16717CB" w14:textId="144F51F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08A1EF" w14:textId="726CCC4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3929D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D06D2AD" w14:textId="50BBE59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5A65DB99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00AE7F4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norank</w:t>
            </w:r>
            <w:proofErr w:type="spellEnd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Caulobacteraceae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713BED" w14:textId="08529A6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C14ED7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9E66CB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E629DD" w14:textId="605998A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3E0B44A" w14:textId="380F5B9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E714CC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9B5C96" w14:textId="42622D7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3BCEB7" w14:textId="5E6FDB0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B7635B8" w14:textId="047671A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0F7BBC6" w14:textId="754D1AD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AEB4C02" w14:textId="7FC1764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FCFC197" w14:textId="37ECC8B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42B37F" w14:textId="018AD99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ECC981" w14:textId="50E8FE5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BFB46CF" w14:textId="73858B5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D85116" w14:textId="660811C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2AB8352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8D9C1D3" w14:textId="5D8B5A5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ED77BE" w14:textId="6F9B9E3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17A7C9" w14:textId="6382F6F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8CBC4A" w14:textId="55FF730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D20166F" w14:textId="70672DD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30978F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D7270FF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</w:tr>
      <w:tr w:rsidR="007D2973" w:rsidRPr="0029772B" w14:paraId="57445259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0A66B41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Acidibacter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6D5AF4" w14:textId="65128AB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D472147" w14:textId="1D23501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CD46413" w14:textId="6B7991F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B103172" w14:textId="679F089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745EF0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F0C3AE" w14:textId="10B458C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8FAAA5" w14:textId="4C1B69A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592843C" w14:textId="06A16D3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0E7DB39" w14:textId="3C6804D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9D1E2FC" w14:textId="78C545E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3FDD01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B25B809" w14:textId="18FC32E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120065" w14:textId="2D6B14A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AA5F557" w14:textId="2DADCE8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BC1CB7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A88628" w14:textId="36F8BAA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2F56DD" w14:textId="3512BD6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244E2D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D7F1C8" w14:textId="21ED3A2F" w:rsidR="00E6363C" w:rsidRPr="0029772B" w:rsidRDefault="00326239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6372E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F3BDB51" w14:textId="2A68D0A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6596C46" w14:textId="228050B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F9B7599" w14:textId="1AE9C3F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9FB42F4" w14:textId="02E5D92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124B660B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317F3A6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Chujaibacter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8EB26E8" w14:textId="7512697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407901" w14:textId="743E7E6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6F1CC3" w14:textId="01D3FAE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5AF595A" w14:textId="5B24847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303BCEC" w14:textId="0254D1F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735A71" w14:textId="4FD7574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615714" w14:textId="7486416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564C51" w14:textId="5BCB75E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FBAA62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6850122" w14:textId="387EB68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7893C75" w14:textId="361F2E7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6E13CCE" w14:textId="7006A7B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9E67EAE" w14:textId="4E962B9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96BCDE" w14:textId="64BBD19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D85A73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12EAC2" w14:textId="2D552EB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6C4ED6B" w14:textId="4D71EC2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D4ECA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28780CA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36468C0" w14:textId="17DFC24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135D66" w14:textId="419D5AF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7F3061F" w14:textId="53BF322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3E949A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8D79A6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</w:tr>
      <w:tr w:rsidR="007D2973" w:rsidRPr="0029772B" w14:paraId="548A0851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1967ACD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Mucilaginibacter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4F1FD44" w14:textId="0E241BA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28DD7AB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979D47" w14:textId="615F74B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7984B0" w14:textId="13A2519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DE409E2" w14:textId="5920703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05C1AEA" w14:textId="3410FA3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814791" w14:textId="0D9736B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A3673B" w14:textId="63F6394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1BC2F4F" w14:textId="366A732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6F9A54" w14:textId="5132BC4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805DEF" w14:textId="573C289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EA08D5E" w14:textId="565ADD6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5C0639" w14:textId="080844D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677F97" w14:textId="7B08346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96974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2355275" w14:textId="6AED99F8" w:rsidR="00E6363C" w:rsidRPr="0029772B" w:rsidRDefault="00767B7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A9350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646EA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7F55148" w14:textId="0273AC0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93C30D8" w14:textId="0356ABA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2A8159" w14:textId="5F613C0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AB0F39F" w14:textId="0BDD09A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7EEEC2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D9A53B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</w:tr>
      <w:tr w:rsidR="007D2973" w:rsidRPr="0029772B" w14:paraId="03B67045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E6DE2DE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Novosphingobium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8A53783" w14:textId="4F8E38B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4F86C4" w14:textId="17CE851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6F1CF70" w14:textId="40E9E9F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AFEB6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8E6C80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89486D1" w14:textId="2B77E50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504C456" w14:textId="6C215B5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ECEADC" w14:textId="5501D2B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FAEF09" w14:textId="5FBABD1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6B1026F" w14:textId="132B221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B7582D" w14:textId="20E31F7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7BEC04B" w14:textId="06310A1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E3C029" w14:textId="6D65448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4FA03D" w14:textId="29643D6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8C3189B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93C0FD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5F52BF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DF64301" w14:textId="68D4A57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B753A21" w14:textId="641F12F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B43E9B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76AEB21" w14:textId="70527B7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BCB00F0" w14:textId="4B25A0A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F000FB" w14:textId="40CFD5C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3627885" w14:textId="63ECC24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44301B57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8FDB467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Devosia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FE82C7" w14:textId="7F26348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9EBB7FA" w14:textId="37A4445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FDC7AF" w14:textId="190F836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E28AED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F84D6F" w14:textId="2B60D25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5BF8306" w14:textId="5F7A5C6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F126601" w14:textId="7288686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E012B4" w14:textId="68728DE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23A2ACE" w14:textId="3567F0A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C88E925" w14:textId="64FF014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B64EEC9" w14:textId="640D166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A294D4B" w14:textId="7B167C7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D86F987" w14:textId="6E2A9D9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E1FB497" w14:textId="3C9A3D7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5FEB22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7CC4EF1" w14:textId="58083FA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3FD5A5B" w14:textId="6104BEB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98010A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0AB379" w14:textId="56A633D2" w:rsidR="00E6363C" w:rsidRPr="0029772B" w:rsidRDefault="002D03AF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29411A2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75442D" w14:textId="5B7BD04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EC54166" w14:textId="5C410EA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6AB1BC" w14:textId="25A2F43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8313E4E" w14:textId="095B4BE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687F612D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495ACC1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unclassified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Sphingomonadaceae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D111AE9" w14:textId="7D79747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44262B2" w14:textId="714EBE6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D0F87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D9CB9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6646D8C" w14:textId="3838B0B0" w:rsidR="00E6363C" w:rsidRPr="0029772B" w:rsidRDefault="00767B7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5CB59D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427FF9" w14:textId="2E5ECF6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3343865" w14:textId="6103206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64325E" w14:textId="609A92F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FECF20D" w14:textId="6851ABD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0ECC81" w14:textId="7215D55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2C8623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C6D4487" w14:textId="425D339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6EAD9BE" w14:textId="2FC1B4F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B031AD" w14:textId="0F054BE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46EAA04" w14:textId="56BD7F5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47D3213" w14:textId="6E3B803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1F6B57B" w14:textId="2813B28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9CFA77" w14:textId="38240D0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1416558" w14:textId="58914A4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D9D10F" w14:textId="520A567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3362276" w14:textId="2044B7A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ED4E601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88885BC" w14:textId="3A6671D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7303B946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9BFDA0E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Defluviitoga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1D3BB4" w14:textId="76C41CC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884288" w14:textId="4C7E415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6D2296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D4C3C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66DF90" w14:textId="7F4BDCF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9B7B58" w14:textId="0BE175C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8D7A55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EE507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892EED5" w14:textId="50B8EFF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7E11AFF" w14:textId="1A8CE70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1D59C9F" w14:textId="5AF6B57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E686DC" w14:textId="2B79337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8D06C94" w14:textId="2428E7F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EE24E9F" w14:textId="783FCA5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AEEEFF8" w14:textId="36778C4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B78DE8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FCB37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77C888E" w14:textId="597CDDC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8FAA9D" w14:textId="025E31D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5915321" w14:textId="2983D08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2EE9D5" w14:textId="596F666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CD9034" w14:textId="1E52F80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E22169A" w14:textId="197CF0C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CC9C126" w14:textId="159846C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6091EC60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0E7B6E6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Acidipila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609B28" w14:textId="42922D4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92CFBEA" w14:textId="4D9F9AF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DC90432" w14:textId="15232B4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B2B0E1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3882DA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00BA3D" w14:textId="16B091C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F59637" w14:textId="10D8FE4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E90B6F1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0C6F1CC" w14:textId="18EC414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B370C6E" w14:textId="58BDA51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9E4B254" w14:textId="1D8DDA1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599F63C" w14:textId="6E4CA4D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E886511" w14:textId="332C6B2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19A0E06" w14:textId="654D9A0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18D5A5" w14:textId="487671C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9C8F023" w14:textId="10929BF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B1365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7EC0AF" w14:textId="4B531AC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AB2D6E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EC751A" w14:textId="7F4B256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F553E09" w14:textId="2C1D236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439C612" w14:textId="6513D8E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770827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24A1EF2" w14:textId="1EFC938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42DF957A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925FD22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unclassified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Xanthobacteraceae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16CEE86" w14:textId="4DB5A0E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B07571B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3A58B24" w14:textId="1C9B6DB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D79FF2" w14:textId="1F7D416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B1FE5C5" w14:textId="4C5C4FD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BEB520" w14:textId="33A1AF1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C37382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D7244D3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3C73AE1" w14:textId="553C498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D2A969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5E0ECCF" w14:textId="401B362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0E9B112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03ABA49" w14:textId="62442D7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8094596" w14:textId="442095A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6BF39E9" w14:textId="3321DC2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1D7A7F" w14:textId="711CF2F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F12A02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8E580B2" w14:textId="6B76FE1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86EAC9" w14:textId="7CE6A94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E9C462" w14:textId="41154F0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C1FD99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EC3919" w14:textId="3B75A83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D573EA3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70AC2CB" w14:textId="6FC3C7E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6495CA9F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67637D9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Arenimonas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494118" w14:textId="1DBF298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531794" w14:textId="55EDCE2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BC44C8" w14:textId="06B6B89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A79973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CB6C716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B009000" w14:textId="0E7D988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A13741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6D177C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ECEBDB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20ECE0" w14:textId="4E7E629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2C2FAF" w14:textId="48D2C14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42E0C09" w14:textId="576E34B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90AFB4" w14:textId="2974ED0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B15E97" w14:textId="4C5F356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186844B" w14:textId="642B836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8E2F5A" w14:textId="1C8F315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9BB5E2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417921A" w14:textId="6EB63A4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74CAF36" w14:textId="09CAC29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3EA7433" w14:textId="3D13D61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4788A3E" w14:textId="08EB0E6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F5C2B77" w14:textId="2D57A29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DFC3DE2" w14:textId="4E0EB10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0DEF625" w14:textId="1E3D3AB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0D5E5C4B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18B2627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unclassified Caulobacteraceae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4391B1" w14:textId="575811A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538FFE0" w14:textId="5008705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BD26A4" w14:textId="7B4E23E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803B7E" w14:textId="169B377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F77296A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7C9CC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C974CE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36DB56C" w14:textId="11886F8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D5CDF9" w14:textId="3A2131D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F4B85D9" w14:textId="3E2499B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F5ABF1C" w14:textId="1477DF2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7625083" w14:textId="2966C68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B7AC67" w14:textId="6373197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5D93CE" w14:textId="59ACA00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6FC1C00" w14:textId="14947DC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0CB27DB" w14:textId="7B24F88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CC4E023" w14:textId="4115CA5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7D787EA" w14:textId="3172183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85F6BF" w14:textId="0A1C368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57D5F4" w14:textId="3CFE105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CB7BFF0" w14:textId="32F491E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04B5345" w14:textId="392D190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4C66C49" w14:textId="59C186E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B350DC8" w14:textId="4679F56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14A7F178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8076A48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Flavobacterium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F853F7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5E0CD6A" w14:textId="4D9148C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C3527C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E44206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9C468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4B19A4" w14:textId="10686E9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236592" w14:textId="2D76C41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8FC6655" w14:textId="5D01297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EEB1FC" w14:textId="672A10D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2EC1A0" w14:textId="528C932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C6EFFD" w14:textId="1E5E14F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F1A716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4A3B93B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05D5CA" w14:textId="6EAB267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E7798D" w14:textId="037FAEA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2F07E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84E7E6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655428A" w14:textId="4FEADC9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FE67649" w14:textId="699EF05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754934E" w14:textId="3495F19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2A3E76F" w14:textId="2DD0080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4F26DD5" w14:textId="3268D27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36C5C6C" w14:textId="4977BDC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F225F1E" w14:textId="5B135BD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156B6CB5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9E74DE8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unclassified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Xanthomonadaceae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9A4716F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A072FD" w14:textId="0670922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A680836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40FD137" w14:textId="71DF117F" w:rsidR="00E6363C" w:rsidRPr="0029772B" w:rsidRDefault="00767B7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DD9FD6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EDB2AC3" w14:textId="15AF32DF" w:rsidR="00E6363C" w:rsidRPr="0029772B" w:rsidRDefault="00767B7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046C95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9C65FC6" w14:textId="626218A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A55325B" w14:textId="3DAE20C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179979D" w14:textId="1C0C6BD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BA319B" w14:textId="1261A45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0E03C4" w14:textId="0B485A6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B344CD" w14:textId="3390F2C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E635B12" w14:textId="5B39778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4A978E9" w14:textId="4B7121E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4906566" w14:textId="133A8DB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28EE354" w14:textId="6F8DED6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EB3EF38" w14:textId="763FFA4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7ED3226" w14:textId="2ED7383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1A9D0EB" w14:textId="2160084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C09D8A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A688CA0" w14:textId="52D5B71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7E7B9A1" w14:textId="4C4E5C1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FC937B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7D2973" w:rsidRPr="0029772B" w14:paraId="26DA03D1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5360DBB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unclassified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Rhodanobacteraceae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5B99EB2" w14:textId="240CA65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D09CB63" w14:textId="45EDDF8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BCC5BB2" w14:textId="5749FEB2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9E6A77C" w14:textId="04BBA2F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0B42880" w14:textId="14B1739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A827212" w14:textId="5079C99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5EDF87" w14:textId="5CFF53F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B2005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2C47362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8B45A6" w14:textId="01300CE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FBE358" w14:textId="7593113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4D9258" w14:textId="44A3103D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F3F89D" w14:textId="6A09250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8954CD1" w14:textId="1DF0239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2B0C71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2D29D0A" w14:textId="0982371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DF60BF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88F879B" w14:textId="3ABED2E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55227D6" w14:textId="2D2FC5E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BCF377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900B2E" w14:textId="339F866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C099EAE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19512D" w14:textId="1E31357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E4C0EA0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7D2973" w:rsidRPr="0029772B" w14:paraId="0D29FD5B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4D12DCA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Dokdonella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7D64F16" w14:textId="3A48BD3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3A4DB61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80F0A7" w14:textId="17FFEA0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9D1D65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57D86A8" w14:textId="2942C79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BA3A223" w14:textId="6BFDBB9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F900104" w14:textId="6802F08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83CA4C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F4A943" w14:textId="4A58972C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0E5F81" w14:textId="439071E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772D4EB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B5F1B48" w14:textId="41C7FE7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AA65FD0" w14:textId="67840A5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BB6936A" w14:textId="642ADE5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423614" w14:textId="196C152B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5217EBF" w14:textId="345C44B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084B4A" w14:textId="581D38C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63D30EC" w14:textId="408FB074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48A9BD0" w14:textId="075511F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4883861" w14:textId="4C16290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8E7B576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2929A4" w14:textId="1C3FA35F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22F2DC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6FC03C9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</w:tr>
      <w:tr w:rsidR="007D2973" w:rsidRPr="0029772B" w14:paraId="6220223D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EE93C8A" w14:textId="77777777" w:rsidR="00E6363C" w:rsidRPr="0029772B" w:rsidRDefault="00E6363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norank</w:t>
            </w:r>
            <w:proofErr w:type="spellEnd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Xanthobacteraceae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C4419D" w14:textId="3D55A07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81608D1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5CF93D" w14:textId="360D470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D285A8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C5E5878" w14:textId="471A0663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74D6A7" w14:textId="168C3CEE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F5B7D16" w14:textId="2B64BD7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3DAAC94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1B7FB6" w14:textId="1D8FE28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4FF29B5" w14:textId="492EA23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EFCE43" w14:textId="352B9F6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9C89B16" w14:textId="2CBBDF9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FF25E0D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00F085E" w14:textId="79B54B4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BC0CA81" w14:textId="5C5CE786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256DDC" w14:textId="4E96ED19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F47734" w14:textId="5DC45F70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98DB70C" w14:textId="54D542A1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CB400D4" w14:textId="40368788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90AB11" w14:textId="4B17E88A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FF944D" w14:textId="265A3F6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FE921BE" w14:textId="65413545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DC052B7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631DE0B" w14:textId="77777777" w:rsidR="00E6363C" w:rsidRPr="0029772B" w:rsidRDefault="00E6363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</w:tr>
      <w:tr w:rsidR="007D2973" w:rsidRPr="0029772B" w14:paraId="4986C7D3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5CE5AA0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unclassified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Oxalobacteraceae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776525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7701F0B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363EAB3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B2F98B0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C017299" w14:textId="4A9B5F9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964F8A" w14:textId="6943D96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77659FE" w14:textId="6D54780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2673E97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DD8EE1C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6339E69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550EDE5" w14:textId="7547B51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CC35C88" w14:textId="6343100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DC1AE71" w14:textId="0F90AFC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A4DE124" w14:textId="4657469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8C315D8" w14:textId="2AF6D51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29CB60" w14:textId="509DAAC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6BD56D" w14:textId="604899B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0E78F3D" w14:textId="5D6CC2A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E6EEC6E" w14:textId="7AE09D7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0710690" w14:textId="04960260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B158A8B" w14:textId="4E4C175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470D43C" w14:textId="0816263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78ABE30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0AF20B7" w14:textId="2E337F6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07AFBB83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2ACBE19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norank</w:t>
            </w:r>
            <w:proofErr w:type="spellEnd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Acetobacteraceae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0593C2" w14:textId="5572A9B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90248AE" w14:textId="54CE25F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AAEE77" w14:textId="714F4CF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8B07FF" w14:textId="2C1BD09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7BEA764" w14:textId="123766C0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828746D" w14:textId="6E4B74D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077647" w14:textId="1B61D48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51653A" w14:textId="431717F0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DA516F9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16F0B13" w14:textId="70E4628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C08AFB7" w14:textId="6575D1F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49FB2F" w14:textId="5D171D8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363614" w14:textId="15BD1EF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BC58EC9" w14:textId="0255381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036F9E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FDDB585" w14:textId="62B6E1C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789A734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6E04157" w14:textId="278DFC1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437A370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85CAB1" w14:textId="4917871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8BDBB53" w14:textId="4BA1871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1C81C85" w14:textId="6048ECB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4FAEB17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919A3DB" w14:textId="7B7E3D3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402B6818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BB957D8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Luteimonas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6BEFB5" w14:textId="463C89B0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7D7BE82" w14:textId="5639E4B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AB44D34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202A4C7" w14:textId="1DEFD38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A781473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B5556D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69AF250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14EDE59" w14:textId="63F3710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9B4DCC4" w14:textId="16DC41F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A861C47" w14:textId="525585A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F797CD" w14:textId="0A0BB71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6875C4E" w14:textId="7FAC6A7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ECE518" w14:textId="49ACC62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81D8B81" w14:textId="7F51DAA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7DC022" w14:textId="323C400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340C441" w14:textId="505B61D6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6B5944E" w14:textId="15B50B2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F0751FF" w14:textId="106E64D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6E1966E" w14:textId="3F03FDD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54B7EE" w14:textId="099143C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20E141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06E5282" w14:textId="3BEB085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35FFB2D" w14:textId="65B1166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433BECC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</w:tr>
      <w:tr w:rsidR="007D2973" w:rsidRPr="0029772B" w14:paraId="5E3A7702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C4549F4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Ellin606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330714" w14:textId="587343E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5A38A9E" w14:textId="3564005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09AF02" w14:textId="38ED0A0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48BB0DF" w14:textId="395A9F0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0D5059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FD05168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CFCBEA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CE8E45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34EB19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32BE5A4" w14:textId="2E54AEE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61589F6" w14:textId="1D9732A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5A83D9" w14:textId="30CB7DC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8101BB" w14:textId="428F7C3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2C6455" w14:textId="6BE6C8A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120564" w14:textId="106A0EF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65B879" w14:textId="228441D6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62F092" w14:textId="5E73189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5B3D932" w14:textId="5E5D9B6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FA029EF" w14:textId="73BB5C60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757656" w14:textId="58A8106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49AA24" w14:textId="6C3F1D4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4110C4F" w14:textId="35B16B26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D11F564" w14:textId="2B17EA6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4FFA3C5" w14:textId="19FDEDC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404EC3E8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3F47BA5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Dyella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381C57" w14:textId="63493AC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4A426AC" w14:textId="2A794B9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86C7200" w14:textId="0371664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5E117D" w14:textId="656FF15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AD1B7B0" w14:textId="088F526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809529" w14:textId="4967A16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1E6FE8B" w14:textId="0D08D51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BFDA43" w14:textId="647B3BD0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2505EC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360F072" w14:textId="4BF2E6B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F52AB8" w14:textId="220B2420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0749E81" w14:textId="5BEC235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4F15D2F" w14:textId="7488451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A908EE6" w14:textId="629855D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6C6BCB8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142D903" w14:textId="1133EB6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C8C3B7B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AD2AD09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F44F376" w14:textId="52789D8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33CAA65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61A4D5" w14:textId="1389154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1FD456F" w14:textId="472199A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5DAD29" w14:textId="540E767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0C8BEDB" w14:textId="541C0C8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10C8C907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8BE67C9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Chitinophaga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A04EF5" w14:textId="4B62F86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001C4AD" w14:textId="5FEEB73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EE2F91E" w14:textId="38D47DA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7BA654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A8A15C" w14:textId="0831355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430CC7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D4E1DA3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D3CCE8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068C032" w14:textId="3DBDC92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DA1DE75" w14:textId="4AD8D4C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E0135C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538505" w14:textId="65A9EE9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F22C710" w14:textId="016E677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43B9E23" w14:textId="0B6AFAA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E2E58CB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11206F" w14:textId="3499996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164778" w14:textId="10FDE0A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8C0BE41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4FA099" w14:textId="5CE0463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AD0F761" w14:textId="4F8B5DD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DAF305B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DF1774" w14:textId="52B0197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D93BBD9" w14:textId="2605212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79A2D4E" w14:textId="02640CC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21640757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1D4D429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Pedobacter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CDBC85D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6A27CB7" w14:textId="08A4F466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2975CA9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3CA93B1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90AE0A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718D14" w14:textId="2ECE7D3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93DEAC5" w14:textId="083B8EE1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7644B60" w14:textId="3FD3E7F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DAC8A79" w14:textId="79AF40B6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4933AE" w14:textId="209E820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6504719" w14:textId="2AE080D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C435FD" w14:textId="26F166B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5815B0" w14:textId="7216D50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44AE31" w14:textId="6131139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DB82EA" w14:textId="5EE71F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93A212D" w14:textId="4C4C8E6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1790D7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11C6B9C" w14:textId="7DE117D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A5921E8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87679C6" w14:textId="4C9A7C3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42A9F7C" w14:textId="5C674E0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3529DF" w14:textId="077EF96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9410FA" w14:textId="1F77B1D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75C0CCD" w14:textId="2B542C66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16B5C10E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57A599E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Sphingomonas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CCC10B" w14:textId="23B7242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71670C6" w14:textId="6369B6B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F15B75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4E7756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D45044C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C29A5F" w14:textId="5159C1E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3A90248" w14:textId="0BF596F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5C960D7" w14:textId="0CB9764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9950C64" w14:textId="00C9D00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60954EF" w14:textId="55F2B050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0C315D" w14:textId="1B24B5B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1CE7CC6" w14:textId="5313B27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995966A" w14:textId="2D3FAE2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AB83C39" w14:textId="14A7FBA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EB16C5" w14:textId="2A02345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DD56905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F2ABC69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58AC894" w14:textId="32CC384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83DDE0F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87CCEE0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71930A7" w14:textId="4E68335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C6C693B" w14:textId="4DC9A400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60DF238" w14:textId="275C214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0123CDD" w14:textId="00A27D5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69263022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5BBF699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unclassified </w:t>
            </w: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Acetobacteraceae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6F0347C" w14:textId="4FCBF74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81A37E9" w14:textId="5880F5A6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DFCEB1" w14:textId="0EC9490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094F77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13A690A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8DC722E" w14:textId="0A1D5C76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C154ED7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87E58F6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2279A74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5D19C1" w14:textId="404CFB4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2B1AAC7" w14:textId="16BC539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F14777" w14:textId="6CE8994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74FA2C1" w14:textId="66ECAF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523C710" w14:textId="22768FD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898A1CD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843262" w14:textId="4C8E1C0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8D8548" w14:textId="6C8B88B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3F1762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3711119" w14:textId="0F07620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3A9C7B9" w14:textId="087ED171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5FBD4D" w14:textId="169376E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AEE1C8C" w14:textId="43E4CF06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C9FE26" w14:textId="2844BEA0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F27E918" w14:textId="0C498B41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23AD3AD5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9117046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Stenotrophomona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D0D2B29" w14:textId="38C154B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D3D95F0" w14:textId="4D2EC88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EAE146B" w14:textId="4601F7D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7522D02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955B01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AD0EE75" w14:textId="24DDD9EB" w:rsidR="003A06DC" w:rsidRPr="0029772B" w:rsidRDefault="00326239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C58E814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CC1E8F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6BD1EE0" w14:textId="5C3B94F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05669CB" w14:textId="3E34365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E25523D" w14:textId="633CB41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D09832" w14:textId="07701A3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6B9A8E" w14:textId="2F04119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14DDDB" w14:textId="5CCCCE4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78FCABE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26186A3" w14:textId="457520D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76C3C0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4080DB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9C35E4" w14:textId="0E5BB7E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DCC279F" w14:textId="13C6F6B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18D6A8" w14:textId="759B123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FEFA0FB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FF8EA2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50FA156" w14:textId="3F6277D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5C0F707C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7B6C802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Adhaeribacter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A23CB45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39E809" w14:textId="28C7065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A879687" w14:textId="2085ACF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EA6C383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EA745D8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2F2D5D" w14:textId="2801212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6EBFD9C" w14:textId="7A8AFC8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6D25B0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4B8682" w14:textId="42A937A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742490" w14:textId="04ED879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2AB5B30" w14:textId="10F9ECC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D62718" w14:textId="3635643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CA6715A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5754EC" w14:textId="12E101E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961C9A9" w14:textId="3BE8298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7822FC3" w14:textId="0DF0958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6F1DBC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D4A397" w14:textId="2FFB4B5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D94C015" w14:textId="0CF3F4E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E99B281" w14:textId="748E1E7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961E6A4" w14:textId="3B762A6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D9EB15" w14:textId="5BB0F94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21C65BC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677C6B9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</w:tr>
      <w:tr w:rsidR="007D2973" w:rsidRPr="0029772B" w14:paraId="2BF50D9D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75B379C" w14:textId="06E4F7B2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norank</w:t>
            </w:r>
            <w:proofErr w:type="spellEnd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WD2101</w:t>
            </w:r>
            <w:r w:rsidR="00196A9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soil</w:t>
            </w:r>
            <w:r w:rsidR="00196A9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1715175" w14:textId="36F542D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34EE406" w14:textId="0263798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48E90F3" w14:textId="7397976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C5B7ACB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828049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802F62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A6ABA7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13F278" w14:textId="2CDC7EF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49C667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34D2AF8" w14:textId="6E6B368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27645DB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E62D3A1" w14:textId="5CA0004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5D7EA3" w14:textId="5C11C43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DD00111" w14:textId="65FB562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FC5B874" w14:textId="0FA8B22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41F45B" w14:textId="7A2DB05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0484C6F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A8FE17" w14:textId="2522D4A0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E2881EF" w14:textId="746E6DB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30D95E7" w14:textId="2581EB6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3C7DDC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AB52A93" w14:textId="4B6F0CE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32F3873" w14:textId="5D8A228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5954E98" w14:textId="39C82CD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5F9A8463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3180531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ordetella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B8C1BBD" w14:textId="1233611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9111413" w14:textId="7AD8FD26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F3C04D4" w14:textId="22516321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C921062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A8B517F" w14:textId="7F201C8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DC2636E" w14:textId="31C5F06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6D5B30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F500D50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D1B9DD6" w14:textId="6ADD114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7830A89" w14:textId="3298CB0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3803E8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4FAC8D4" w14:textId="2639F13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F735EC" w14:textId="0FD24A3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DDC6E74" w14:textId="5EBCAAC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866289" w14:textId="6A6058C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A7EE821" w14:textId="167F312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9C02F9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92ABACA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74C90ED" w14:textId="7FACF7F1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60C11D" w14:textId="7FF6DBC0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DDD80C1" w14:textId="4B2DFA2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5A13278" w14:textId="59451B6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41A14F0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4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7A21208" w14:textId="737F4DB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5C4FD2AC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5D5AEBE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Brevundimonas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19D94A1" w14:textId="4F47E84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5BA3A8" w14:textId="6422970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7A21C3B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21BFC1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C60B0E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6A2FDEB" w14:textId="4A367DD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F3CE14" w14:textId="53683021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535A776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663DAC" w14:textId="0895EFE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58C73A" w14:textId="684F294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DFCA73" w14:textId="670AC66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F66511B" w14:textId="43A4A24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3423C8C" w14:textId="7477BAC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F198221" w14:textId="5A33F67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0A1F978" w14:textId="5915D51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EC3407" w14:textId="760F5F5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94DCAB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E243B8" w14:textId="71ACB20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84CBB24" w14:textId="0310474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B430FD" w14:textId="6C394E7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C83CBF" w14:textId="19488CC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DCF0EFA" w14:textId="4B0271B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B7E7160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CD040B8" w14:textId="1916DC9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  <w:tr w:rsidR="007D2973" w:rsidRPr="0029772B" w14:paraId="231834F0" w14:textId="77777777" w:rsidTr="00767B7C">
        <w:trPr>
          <w:trHeight w:val="320"/>
          <w:jc w:val="center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D51E5D3" w14:textId="77777777" w:rsidR="003A06DC" w:rsidRPr="0029772B" w:rsidRDefault="003A06DC" w:rsidP="00196A9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Ramlibacter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9EACB95" w14:textId="1F04D48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F90FDC0" w14:textId="5D72280A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8639ACD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365B19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51C9DC" w14:textId="238322FD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B9FFD3" w14:textId="1157D19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9801B7" w14:textId="79D48309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086AEF0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9F1DE6A" w14:textId="11B3CC53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EEE6F4E" w14:textId="06DB0E2E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310BA2" w14:textId="682A2CB1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09808EA" w14:textId="141B3602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39AC24B" w14:textId="06008E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31C5D15" w14:textId="0DFCDFB5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22BE46A" w14:textId="6E44302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8E6A506" w14:textId="7AE894A1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55D44F" w14:textId="1DA5BC38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BEC1BA" w14:textId="7AF857C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1ACD0C" w14:textId="1F685D0C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38FBFC" w14:textId="2FFBDEDF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727B5FB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97D4A4D" w14:textId="18405274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98704C" w14:textId="77777777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118E50F" w14:textId="240EE17B" w:rsidR="003A06DC" w:rsidRPr="0029772B" w:rsidRDefault="003A06DC" w:rsidP="0029772B">
            <w:pPr>
              <w:suppressAutoHyphens/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9772B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</w:p>
        </w:tc>
      </w:tr>
    </w:tbl>
    <w:p w14:paraId="72B38F69" w14:textId="77777777" w:rsidR="00FA3F24" w:rsidRPr="00E6363C" w:rsidRDefault="00FA3F24" w:rsidP="00E6363C">
      <w:pPr>
        <w:jc w:val="center"/>
        <w:rPr>
          <w:rFonts w:ascii="Times New Roman" w:eastAsia="Times New Roman" w:hAnsi="Times New Roman" w:cs="Calibri"/>
          <w:color w:val="000000"/>
          <w:kern w:val="0"/>
          <w:sz w:val="18"/>
          <w:szCs w:val="18"/>
          <w14:ligatures w14:val="none"/>
        </w:rPr>
      </w:pPr>
    </w:p>
    <w:sectPr w:rsidR="00FA3F24" w:rsidRPr="00E6363C" w:rsidSect="00C50D8A">
      <w:pgSz w:w="15026" w:h="12242" w:orient="landscape" w:code="1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98D57" w14:textId="77777777" w:rsidR="004D5424" w:rsidRDefault="004D5424" w:rsidP="00E6363C">
      <w:r>
        <w:separator/>
      </w:r>
    </w:p>
  </w:endnote>
  <w:endnote w:type="continuationSeparator" w:id="0">
    <w:p w14:paraId="4EF49E01" w14:textId="77777777" w:rsidR="004D5424" w:rsidRDefault="004D5424" w:rsidP="00E63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F2294" w14:textId="77777777" w:rsidR="004D5424" w:rsidRDefault="004D5424" w:rsidP="00E6363C">
      <w:r>
        <w:separator/>
      </w:r>
    </w:p>
  </w:footnote>
  <w:footnote w:type="continuationSeparator" w:id="0">
    <w:p w14:paraId="218AA51F" w14:textId="77777777" w:rsidR="004D5424" w:rsidRDefault="004D5424" w:rsidP="00E63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F24"/>
    <w:rsid w:val="00196A9B"/>
    <w:rsid w:val="00294500"/>
    <w:rsid w:val="0029772B"/>
    <w:rsid w:val="002D03AF"/>
    <w:rsid w:val="00326239"/>
    <w:rsid w:val="003A06DC"/>
    <w:rsid w:val="003C7F28"/>
    <w:rsid w:val="004D5424"/>
    <w:rsid w:val="005A541F"/>
    <w:rsid w:val="006327E1"/>
    <w:rsid w:val="006411EB"/>
    <w:rsid w:val="00767B7C"/>
    <w:rsid w:val="007D2973"/>
    <w:rsid w:val="00805777"/>
    <w:rsid w:val="008D20B5"/>
    <w:rsid w:val="00963735"/>
    <w:rsid w:val="00A652DF"/>
    <w:rsid w:val="00AC74F1"/>
    <w:rsid w:val="00C50D8A"/>
    <w:rsid w:val="00D66CB3"/>
    <w:rsid w:val="00E6363C"/>
    <w:rsid w:val="00F25657"/>
    <w:rsid w:val="00F70FFB"/>
    <w:rsid w:val="00FA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5E2C3"/>
  <w15:chartTrackingRefBased/>
  <w15:docId w15:val="{8795E3AC-3B3F-5B4D-93F5-D0F5E3D80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3F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3F24"/>
    <w:rPr>
      <w:color w:val="954F72"/>
      <w:u w:val="single"/>
    </w:rPr>
  </w:style>
  <w:style w:type="paragraph" w:customStyle="1" w:styleId="msonormal0">
    <w:name w:val="msonormal"/>
    <w:basedOn w:val="Normal"/>
    <w:rsid w:val="00FA3F2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FA3F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636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36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36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36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3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743</Words>
  <Characters>4237</Characters>
  <Application>Microsoft Office Word</Application>
  <DocSecurity>0</DocSecurity>
  <Lines>35</Lines>
  <Paragraphs>9</Paragraphs>
  <ScaleCrop>false</ScaleCrop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ong Kong</dc:creator>
  <cp:keywords/>
  <dc:description/>
  <cp:lastModifiedBy>Yunhong Kong</cp:lastModifiedBy>
  <cp:revision>23</cp:revision>
  <cp:lastPrinted>2023-11-06T07:21:00Z</cp:lastPrinted>
  <dcterms:created xsi:type="dcterms:W3CDTF">2023-11-06T03:09:00Z</dcterms:created>
  <dcterms:modified xsi:type="dcterms:W3CDTF">2023-12-22T05:02:00Z</dcterms:modified>
</cp:coreProperties>
</file>